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052" w:rsidRDefault="00A42052" w:rsidP="00A42052">
      <w:pPr>
        <w:spacing w:line="240" w:lineRule="auto"/>
        <w:rPr>
          <w:rFonts w:ascii="Calibri" w:hAnsi="Calibri" w:cs="Calibri"/>
          <w:b/>
          <w:sz w:val="28"/>
        </w:rPr>
      </w:pPr>
      <w:r w:rsidRPr="00D800BF">
        <w:rPr>
          <w:rFonts w:ascii="Calibri" w:hAnsi="Calibri" w:cs="Calibri"/>
          <w:b/>
          <w:sz w:val="28"/>
        </w:rPr>
        <w:t>S</w:t>
      </w:r>
      <w:r w:rsidR="00D52971">
        <w:rPr>
          <w:rFonts w:ascii="Calibri" w:hAnsi="Calibri" w:cs="Calibri"/>
          <w:b/>
          <w:sz w:val="28"/>
        </w:rPr>
        <w:t>2</w:t>
      </w:r>
      <w:bookmarkStart w:id="0" w:name="_GoBack"/>
      <w:bookmarkEnd w:id="0"/>
      <w:r w:rsidRPr="00D800BF">
        <w:rPr>
          <w:rFonts w:ascii="Calibri" w:hAnsi="Calibri" w:cs="Calibri"/>
          <w:b/>
          <w:sz w:val="28"/>
        </w:rPr>
        <w:t xml:space="preserve"> Table. </w:t>
      </w:r>
      <w:r>
        <w:rPr>
          <w:rFonts w:ascii="Calibri" w:hAnsi="Calibri" w:cs="Calibri"/>
          <w:b/>
          <w:sz w:val="28"/>
        </w:rPr>
        <w:t xml:space="preserve">Identified DRP items in the initial service </w:t>
      </w:r>
      <w:r w:rsidR="0004689B">
        <w:rPr>
          <w:rFonts w:ascii="Calibri" w:hAnsi="Calibri" w:cs="Calibri"/>
          <w:b/>
          <w:sz w:val="28"/>
        </w:rPr>
        <w:t xml:space="preserve">(bold text) </w:t>
      </w:r>
      <w:r>
        <w:rPr>
          <w:rFonts w:ascii="Calibri" w:hAnsi="Calibri" w:cs="Calibri"/>
          <w:b/>
          <w:sz w:val="28"/>
        </w:rPr>
        <w:t>and their corresponding PCNE</w:t>
      </w:r>
      <w:r w:rsidR="00E700AF">
        <w:rPr>
          <w:rFonts w:ascii="Calibri" w:hAnsi="Calibri" w:cs="Calibri"/>
          <w:b/>
          <w:sz w:val="28"/>
        </w:rPr>
        <w:t>-</w:t>
      </w:r>
      <w:r w:rsidR="007C373A">
        <w:rPr>
          <w:rFonts w:ascii="Calibri" w:hAnsi="Calibri" w:cs="Calibri"/>
          <w:b/>
          <w:sz w:val="28"/>
        </w:rPr>
        <w:t xml:space="preserve">DRP </w:t>
      </w:r>
      <w:r>
        <w:rPr>
          <w:rFonts w:ascii="Calibri" w:hAnsi="Calibri" w:cs="Calibri"/>
          <w:b/>
          <w:sz w:val="28"/>
        </w:rPr>
        <w:t>type and cause in warfarin group</w:t>
      </w:r>
      <w:r w:rsidR="001C6D26">
        <w:rPr>
          <w:rFonts w:ascii="Calibri" w:hAnsi="Calibri" w:cs="Calibri"/>
          <w:b/>
          <w:sz w:val="28"/>
        </w:rPr>
        <w:t>, n=73</w:t>
      </w:r>
    </w:p>
    <w:p w:rsidR="00A42052" w:rsidRDefault="00A42052" w:rsidP="00A42052">
      <w:pPr>
        <w:spacing w:line="240" w:lineRule="auto"/>
        <w:rPr>
          <w:rFonts w:ascii="Calibri" w:hAnsi="Calibri" w:cs="Calibri"/>
          <w:b/>
          <w:sz w:val="28"/>
        </w:rPr>
      </w:pPr>
    </w:p>
    <w:tbl>
      <w:tblPr>
        <w:tblStyle w:val="1"/>
        <w:tblW w:w="907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631"/>
        <w:gridCol w:w="1631"/>
        <w:gridCol w:w="1631"/>
        <w:gridCol w:w="1632"/>
      </w:tblGrid>
      <w:tr w:rsidR="00E81B06" w:rsidRPr="00A42052" w:rsidTr="0004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A42052" w:rsidRPr="00A42052" w:rsidRDefault="00A42052" w:rsidP="00A42052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ab/>
            </w:r>
            <w:r w:rsidRPr="00A42052">
              <w:rPr>
                <w:rFonts w:ascii="Calibri" w:hAnsi="Calibri" w:cs="Calibri" w:hint="eastAsia"/>
                <w:b w:val="0"/>
              </w:rPr>
              <w:t>Ty</w:t>
            </w:r>
            <w:r w:rsidRPr="00A42052">
              <w:rPr>
                <w:rFonts w:ascii="Calibri" w:hAnsi="Calibri" w:cs="Calibri"/>
                <w:b w:val="0"/>
              </w:rPr>
              <w:t>pe of DRP</w:t>
            </w:r>
          </w:p>
          <w:p w:rsidR="00A42052" w:rsidRPr="00A42052" w:rsidRDefault="00A42052" w:rsidP="00A42052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</w:p>
          <w:p w:rsidR="00A42052" w:rsidRPr="00A42052" w:rsidRDefault="00A42052" w:rsidP="00A42052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</w:p>
          <w:p w:rsidR="00E81B06" w:rsidRPr="00A42052" w:rsidRDefault="00A42052" w:rsidP="00A42052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>Cause of DRP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E81B06" w:rsidRPr="00A42052" w:rsidRDefault="003B4EE5" w:rsidP="00863622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>P1.2 Effect of drug treatment not optimal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E81B06" w:rsidRPr="00A42052" w:rsidRDefault="003B4EE5" w:rsidP="00863622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>P1.3 Untreated symptoms or indication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E81B06" w:rsidRPr="00A42052" w:rsidRDefault="003B4EE5" w:rsidP="00863622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>P2.1 Adverse drug event (possibly) occurring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E81B06" w:rsidRPr="00A42052" w:rsidRDefault="003B4EE5" w:rsidP="00863622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42052">
              <w:rPr>
                <w:rFonts w:ascii="Calibri" w:hAnsi="Calibri" w:cs="Calibri"/>
                <w:b w:val="0"/>
              </w:rPr>
              <w:t>P3.2 Unnecessary drug-treatment</w:t>
            </w:r>
          </w:p>
        </w:tc>
      </w:tr>
      <w:tr w:rsidR="003B4EE5" w:rsidRPr="00A42052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:rsidR="003B4EE5" w:rsidRPr="00A42052" w:rsidRDefault="003B4EE5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1.4 Inappropriate combination of drugs, or drugs and herbal medications, or drugs and dietary supplements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 xml:space="preserve">rug </w:t>
            </w:r>
            <w:r w:rsidR="00863622" w:rsidRPr="0004689B">
              <w:rPr>
                <w:rFonts w:ascii="Calibri" w:hAnsi="Calibri" w:cs="Calibri"/>
                <w:b/>
                <w:color w:val="000000"/>
              </w:rPr>
              <w:t>interactions with physician prescriptions</w:t>
            </w:r>
            <w:r w:rsidRPr="0004689B">
              <w:rPr>
                <w:rFonts w:ascii="Calibri" w:hAnsi="Calibri" w:cs="Calibri"/>
                <w:b/>
                <w:color w:val="000000"/>
              </w:rPr>
              <w:t>,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7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:rsidR="003B4EE5" w:rsidRPr="00A42052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B4EE5" w:rsidRPr="00A42052" w:rsidTr="0004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</w:tcPr>
          <w:p w:rsidR="003B4EE5" w:rsidRPr="00A42052" w:rsidRDefault="003B4EE5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3.1 Drug dose too low</w:t>
            </w:r>
          </w:p>
        </w:tc>
        <w:tc>
          <w:tcPr>
            <w:tcW w:w="1631" w:type="dxa"/>
            <w:tcBorders>
              <w:top w:val="nil"/>
            </w:tcBorders>
          </w:tcPr>
          <w:p w:rsidR="00A42052" w:rsidRPr="0004689B" w:rsidRDefault="0004689B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I</w:t>
            </w:r>
            <w:r w:rsidR="00FD3ACF" w:rsidRPr="0004689B">
              <w:rPr>
                <w:rFonts w:ascii="Calibri" w:hAnsi="Calibri" w:cs="Calibri"/>
                <w:b/>
                <w:color w:val="000000"/>
              </w:rPr>
              <w:t>nsufficient dose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3</w:t>
            </w:r>
          </w:p>
        </w:tc>
        <w:tc>
          <w:tcPr>
            <w:tcW w:w="1631" w:type="dxa"/>
            <w:tcBorders>
              <w:top w:val="nil"/>
            </w:tcBorders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  <w:tcBorders>
              <w:top w:val="nil"/>
            </w:tcBorders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</w:p>
        </w:tc>
        <w:tc>
          <w:tcPr>
            <w:tcW w:w="1632" w:type="dxa"/>
            <w:tcBorders>
              <w:top w:val="nil"/>
            </w:tcBorders>
          </w:tcPr>
          <w:p w:rsidR="003B4EE5" w:rsidRPr="00A42052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B4EE5" w:rsidRPr="00A42052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3B4EE5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3.2 Drug dose too high</w:t>
            </w: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O</w:t>
            </w:r>
            <w:r w:rsidR="00FD3ACF" w:rsidRPr="0004689B">
              <w:rPr>
                <w:rFonts w:ascii="Calibri" w:hAnsi="Calibri" w:cs="Calibri"/>
                <w:b/>
                <w:color w:val="000000"/>
              </w:rPr>
              <w:t>ver dose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1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B4EE5" w:rsidRPr="00A42052" w:rsidTr="0004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3B4EE5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 Patient uses/takes less drug than prescribed or does not take the drug at all</w:t>
            </w: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C</w:t>
            </w:r>
            <w:r w:rsidR="00863622" w:rsidRPr="0004689B">
              <w:rPr>
                <w:rFonts w:ascii="Calibri" w:hAnsi="Calibri" w:cs="Calibri"/>
                <w:b/>
                <w:color w:val="000000"/>
              </w:rPr>
              <w:t>ompliance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9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B4EE5" w:rsidRPr="00A42052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863622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0 Patient unable to understand instructions properly</w:t>
            </w:r>
          </w:p>
        </w:tc>
        <w:tc>
          <w:tcPr>
            <w:tcW w:w="1631" w:type="dxa"/>
          </w:tcPr>
          <w:p w:rsidR="00A42052" w:rsidRPr="0004689B" w:rsidRDefault="00E700A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C</w:t>
            </w:r>
            <w:r w:rsidR="004B3232" w:rsidRPr="0004689B">
              <w:rPr>
                <w:rFonts w:ascii="Calibri" w:hAnsi="Calibri" w:cs="Calibri"/>
                <w:b/>
                <w:color w:val="000000"/>
              </w:rPr>
              <w:t>onfused with dose titration</w:t>
            </w:r>
            <w:r w:rsidR="0004689B"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4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A42052" w:rsidRPr="0004689B" w:rsidRDefault="00F11A4C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AD</w:t>
            </w:r>
            <w:r w:rsidR="00E700AF">
              <w:rPr>
                <w:rFonts w:ascii="Calibri" w:hAnsi="Calibri" w:cs="Calibri"/>
                <w:b/>
                <w:color w:val="000000"/>
              </w:rPr>
              <w:t>E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="008B3491" w:rsidRPr="0004689B">
              <w:rPr>
                <w:rFonts w:ascii="Calibri" w:hAnsi="Calibri" w:cs="Calibri"/>
                <w:b/>
                <w:color w:val="000000"/>
              </w:rPr>
              <w:t>self-care instruction</w:t>
            </w:r>
            <w:r w:rsidR="0004689B"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2</w:t>
            </w: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B4EE5" w:rsidRPr="00A42052" w:rsidTr="0004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863622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1 Patient have inappropriate life style</w:t>
            </w:r>
          </w:p>
        </w:tc>
        <w:tc>
          <w:tcPr>
            <w:tcW w:w="1631" w:type="dxa"/>
          </w:tcPr>
          <w:p w:rsidR="00A42052" w:rsidRPr="0004689B" w:rsidRDefault="008B3491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 xml:space="preserve">inappropriate </w:t>
            </w:r>
            <w:r w:rsidR="004B3232" w:rsidRPr="0004689B">
              <w:rPr>
                <w:rFonts w:ascii="Calibri" w:hAnsi="Calibri" w:cs="Calibri"/>
                <w:b/>
                <w:color w:val="000000"/>
              </w:rPr>
              <w:t>life style</w:t>
            </w:r>
            <w:r w:rsidR="0004689B"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2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A42052" w:rsidRPr="0004689B" w:rsidRDefault="008B3491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inappropriate life style</w:t>
            </w:r>
            <w:r w:rsidR="0004689B"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5</w:t>
            </w: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B4EE5" w:rsidRPr="00A42052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863622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4 Patient uses unnecessary drug</w:t>
            </w: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>rug</w:t>
            </w:r>
            <w:r w:rsidR="00FA5CF6" w:rsidRPr="0004689B">
              <w:rPr>
                <w:rFonts w:ascii="Calibri" w:hAnsi="Calibri" w:cs="Calibri"/>
                <w:b/>
                <w:color w:val="000000"/>
              </w:rPr>
              <w:t xml:space="preserve"> interaction with self-purchased medications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1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>rug</w:t>
            </w:r>
            <w:r w:rsidR="00FA5CF6" w:rsidRPr="0004689B">
              <w:rPr>
                <w:rFonts w:ascii="Calibri" w:hAnsi="Calibri" w:cs="Calibri"/>
                <w:b/>
                <w:color w:val="000000"/>
              </w:rPr>
              <w:t xml:space="preserve"> interaction with self-purchased medications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1</w:t>
            </w:r>
          </w:p>
        </w:tc>
        <w:tc>
          <w:tcPr>
            <w:tcW w:w="1632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>rug</w:t>
            </w:r>
            <w:r w:rsidR="00FD3ACF" w:rsidRPr="0004689B">
              <w:rPr>
                <w:rFonts w:ascii="Calibri" w:hAnsi="Calibri" w:cs="Calibri"/>
                <w:b/>
                <w:color w:val="000000"/>
              </w:rPr>
              <w:t xml:space="preserve"> interaction with self-purchased medications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3</w:t>
            </w:r>
          </w:p>
        </w:tc>
      </w:tr>
      <w:tr w:rsidR="003B4EE5" w:rsidRPr="00A42052" w:rsidTr="0004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863622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5 Patient takes food or supplements that interacts</w:t>
            </w: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>rug</w:t>
            </w:r>
            <w:r w:rsidR="00FA5CF6" w:rsidRPr="0004689B">
              <w:rPr>
                <w:rFonts w:ascii="Calibri" w:hAnsi="Calibri" w:cs="Calibri"/>
                <w:b/>
                <w:color w:val="000000"/>
              </w:rPr>
              <w:t xml:space="preserve"> interaction with diet or supplements</w:t>
            </w:r>
            <w:r w:rsidRPr="0004689B">
              <w:rPr>
                <w:rFonts w:ascii="Calibri" w:hAnsi="Calibri" w:cs="Calibri" w:hint="eastAsia"/>
                <w:b/>
                <w:color w:val="000000"/>
              </w:rPr>
              <w:t>,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15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 w:hint="eastAsia"/>
                <w:b/>
                <w:color w:val="000000"/>
              </w:rPr>
              <w:t>D</w:t>
            </w:r>
            <w:r w:rsidR="00C52C88" w:rsidRPr="0004689B">
              <w:rPr>
                <w:rFonts w:ascii="Calibri" w:hAnsi="Calibri" w:cs="Calibri"/>
                <w:b/>
                <w:color w:val="000000"/>
              </w:rPr>
              <w:t>rug</w:t>
            </w:r>
            <w:r w:rsidR="00FD3ACF" w:rsidRPr="0004689B">
              <w:rPr>
                <w:rFonts w:ascii="Calibri" w:hAnsi="Calibri" w:cs="Calibri"/>
                <w:b/>
                <w:color w:val="000000"/>
              </w:rPr>
              <w:t xml:space="preserve"> interaction with diet or supplements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15</w:t>
            </w: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B4EE5" w:rsidRPr="00A42052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863622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9 Patient unable to use drug/form as directed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1" w:type="dxa"/>
          </w:tcPr>
          <w:p w:rsidR="00A42052" w:rsidRPr="0004689B" w:rsidRDefault="0004689B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I</w:t>
            </w:r>
            <w:r w:rsidR="00FD3ACF" w:rsidRPr="0004689B">
              <w:rPr>
                <w:rFonts w:ascii="Calibri" w:hAnsi="Calibri" w:cs="Calibri"/>
                <w:b/>
                <w:color w:val="000000"/>
              </w:rPr>
              <w:t>nitial use</w:t>
            </w:r>
            <w:r w:rsidRPr="0004689B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3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B4EE5" w:rsidRPr="00A42052" w:rsidTr="0004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B4EE5" w:rsidRPr="00A42052" w:rsidRDefault="003B4EE5" w:rsidP="00863622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A42052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9.1 No or inappropriate outcome monitoring (incl. TDM)</w:t>
            </w: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1" w:type="dxa"/>
          </w:tcPr>
          <w:p w:rsidR="003B4EE5" w:rsidRPr="0004689B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1631" w:type="dxa"/>
          </w:tcPr>
          <w:p w:rsidR="00FA5CF6" w:rsidRPr="0004689B" w:rsidRDefault="0004689B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04689B">
              <w:rPr>
                <w:rFonts w:ascii="Calibri" w:hAnsi="Calibri" w:cs="Calibri"/>
                <w:b/>
                <w:color w:val="000000"/>
              </w:rPr>
              <w:t>L</w:t>
            </w:r>
            <w:r w:rsidR="00FA5CF6" w:rsidRPr="0004689B">
              <w:rPr>
                <w:rFonts w:ascii="Calibri" w:hAnsi="Calibri" w:cs="Calibri"/>
                <w:b/>
                <w:color w:val="000000"/>
              </w:rPr>
              <w:t xml:space="preserve">iver function tests, </w:t>
            </w:r>
            <w:r w:rsidRPr="0004689B">
              <w:rPr>
                <w:rFonts w:ascii="Calibri" w:hAnsi="Calibri" w:cs="Calibri"/>
                <w:b/>
                <w:color w:val="000000"/>
              </w:rPr>
              <w:t>self-measured blood pressure,</w:t>
            </w:r>
          </w:p>
          <w:p w:rsidR="00A42052" w:rsidRPr="0004689B" w:rsidRDefault="001C6D26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04689B">
              <w:rPr>
                <w:rFonts w:ascii="Calibri" w:hAnsi="Calibri" w:cs="Calibri"/>
                <w:b/>
                <w:color w:val="000000"/>
              </w:rPr>
              <w:t>=2</w:t>
            </w:r>
          </w:p>
        </w:tc>
        <w:tc>
          <w:tcPr>
            <w:tcW w:w="1632" w:type="dxa"/>
          </w:tcPr>
          <w:p w:rsidR="003B4EE5" w:rsidRPr="00A42052" w:rsidRDefault="003B4EE5" w:rsidP="00863622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E700AF" w:rsidRDefault="00E700AF" w:rsidP="00E700AF">
      <w:pPr>
        <w:spacing w:line="240" w:lineRule="auto"/>
        <w:rPr>
          <w:sz w:val="22"/>
        </w:rPr>
      </w:pPr>
      <w:r>
        <w:rPr>
          <w:rFonts w:ascii="Calibri" w:hAnsi="Calibri" w:cs="Calibri"/>
          <w:i/>
        </w:rPr>
        <w:lastRenderedPageBreak/>
        <w:t>ADE</w:t>
      </w:r>
      <w:r w:rsidRPr="00E700AF">
        <w:rPr>
          <w:rFonts w:ascii="Calibri" w:hAnsi="Calibri" w:cs="Calibri"/>
        </w:rPr>
        <w:t xml:space="preserve"> adverse drug event, </w:t>
      </w:r>
      <w:r w:rsidRPr="00DF333C">
        <w:rPr>
          <w:rFonts w:ascii="Calibri" w:hAnsi="Calibri" w:cs="Calibri"/>
          <w:i/>
        </w:rPr>
        <w:t>DRP</w:t>
      </w:r>
      <w:r w:rsidRPr="008D5C76">
        <w:rPr>
          <w:rFonts w:ascii="Calibri" w:hAnsi="Calibri" w:cs="Calibri"/>
        </w:rPr>
        <w:t xml:space="preserve"> drug related problems</w:t>
      </w:r>
      <w:r>
        <w:rPr>
          <w:rFonts w:ascii="Calibri" w:hAnsi="Calibri" w:cs="Calibri"/>
        </w:rPr>
        <w:t>,</w:t>
      </w:r>
      <w:r w:rsidRPr="008D5C76">
        <w:rPr>
          <w:rFonts w:ascii="Calibri" w:hAnsi="Calibri" w:cs="Calibri"/>
        </w:rPr>
        <w:t xml:space="preserve"> </w:t>
      </w:r>
      <w:r w:rsidRPr="00E700AF">
        <w:rPr>
          <w:rFonts w:ascii="Calibri" w:hAnsi="Calibri" w:cs="Calibri" w:hint="eastAsia"/>
          <w:i/>
        </w:rPr>
        <w:t>PCNE</w:t>
      </w:r>
      <w:r>
        <w:rPr>
          <w:rFonts w:ascii="Calibri" w:hAnsi="Calibri" w:cs="Calibri"/>
        </w:rPr>
        <w:t xml:space="preserve"> </w:t>
      </w:r>
      <w:r w:rsidRPr="00E700AF">
        <w:rPr>
          <w:rFonts w:ascii="Calibri" w:hAnsi="Calibri" w:cs="Calibri"/>
        </w:rPr>
        <w:t>Pharmaceutical Care Network Europe</w:t>
      </w:r>
    </w:p>
    <w:p w:rsidR="00E81B06" w:rsidRPr="00E700AF" w:rsidRDefault="00E81B06" w:rsidP="000F7606">
      <w:pPr>
        <w:rPr>
          <w:rFonts w:ascii="Calibri" w:hAnsi="Calibri" w:cs="Calibri"/>
        </w:rPr>
      </w:pPr>
    </w:p>
    <w:sectPr w:rsidR="00E81B06" w:rsidRPr="00E700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533" w:rsidRDefault="00A22533" w:rsidP="00F33B91">
      <w:pPr>
        <w:spacing w:line="240" w:lineRule="auto"/>
      </w:pPr>
      <w:r>
        <w:separator/>
      </w:r>
    </w:p>
  </w:endnote>
  <w:endnote w:type="continuationSeparator" w:id="0">
    <w:p w:rsidR="00A22533" w:rsidRDefault="00A22533" w:rsidP="00F33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533" w:rsidRDefault="00A22533" w:rsidP="00F33B91">
      <w:pPr>
        <w:spacing w:line="240" w:lineRule="auto"/>
      </w:pPr>
      <w:r>
        <w:separator/>
      </w:r>
    </w:p>
  </w:footnote>
  <w:footnote w:type="continuationSeparator" w:id="0">
    <w:p w:rsidR="00A22533" w:rsidRDefault="00A22533" w:rsidP="00F33B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96"/>
    <w:rsid w:val="0004689B"/>
    <w:rsid w:val="000475FC"/>
    <w:rsid w:val="000B5E0B"/>
    <w:rsid w:val="000F7606"/>
    <w:rsid w:val="001C6D26"/>
    <w:rsid w:val="002A774A"/>
    <w:rsid w:val="002F2A6C"/>
    <w:rsid w:val="003B4EE5"/>
    <w:rsid w:val="003E57EF"/>
    <w:rsid w:val="00407C6C"/>
    <w:rsid w:val="0045073D"/>
    <w:rsid w:val="00455169"/>
    <w:rsid w:val="004B3232"/>
    <w:rsid w:val="005B649F"/>
    <w:rsid w:val="006641B3"/>
    <w:rsid w:val="00766C96"/>
    <w:rsid w:val="007A43F2"/>
    <w:rsid w:val="007C373A"/>
    <w:rsid w:val="00863622"/>
    <w:rsid w:val="008A0679"/>
    <w:rsid w:val="008B3491"/>
    <w:rsid w:val="00920491"/>
    <w:rsid w:val="009F48EC"/>
    <w:rsid w:val="00A22533"/>
    <w:rsid w:val="00A42052"/>
    <w:rsid w:val="00A67618"/>
    <w:rsid w:val="00AD6B5D"/>
    <w:rsid w:val="00B07A95"/>
    <w:rsid w:val="00B92936"/>
    <w:rsid w:val="00BB3F1E"/>
    <w:rsid w:val="00BC55B9"/>
    <w:rsid w:val="00C42A09"/>
    <w:rsid w:val="00C52C88"/>
    <w:rsid w:val="00D52971"/>
    <w:rsid w:val="00D800BF"/>
    <w:rsid w:val="00D8223C"/>
    <w:rsid w:val="00DA0767"/>
    <w:rsid w:val="00DD0AA7"/>
    <w:rsid w:val="00E104E4"/>
    <w:rsid w:val="00E700AF"/>
    <w:rsid w:val="00E81B06"/>
    <w:rsid w:val="00EE28D8"/>
    <w:rsid w:val="00F11A4C"/>
    <w:rsid w:val="00F33B91"/>
    <w:rsid w:val="00F42EA5"/>
    <w:rsid w:val="00FA5A50"/>
    <w:rsid w:val="00FA5CF6"/>
    <w:rsid w:val="00FD3ACF"/>
    <w:rsid w:val="00FD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57526"/>
  <w15:chartTrackingRefBased/>
  <w15:docId w15:val="{9F5C38A3-005D-4AF5-9EE3-0A1579A3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theme="minorBidi"/>
        <w:kern w:val="2"/>
        <w:sz w:val="24"/>
        <w:szCs w:val="24"/>
        <w:lang w:val="en-US" w:eastAsia="zh-TW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A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B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3B4EE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33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33B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33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33B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4</Characters>
  <Application>Microsoft Office Word</Application>
  <DocSecurity>0</DocSecurity>
  <Lines>10</Lines>
  <Paragraphs>3</Paragraphs>
  <ScaleCrop>false</ScaleCrop>
  <Company>臺北榮民總醫院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潔 翁</dc:creator>
  <cp:keywords/>
  <dc:description/>
  <cp:lastModifiedBy>許家禎-藥劑部</cp:lastModifiedBy>
  <cp:revision>4</cp:revision>
  <dcterms:created xsi:type="dcterms:W3CDTF">2022-02-25T00:35:00Z</dcterms:created>
  <dcterms:modified xsi:type="dcterms:W3CDTF">2022-02-25T05:46:00Z</dcterms:modified>
</cp:coreProperties>
</file>